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877310" cy="2560955"/>
            <wp:effectExtent l="0" t="0" r="8890" b="4445"/>
            <wp:docPr id="8" name="图片 8" descr="cor.tx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or.txt"/>
                    <pic:cNvPicPr>
                      <a:picLocks noChangeAspect="1"/>
                    </pic:cNvPicPr>
                  </pic:nvPicPr>
                  <pic:blipFill>
                    <a:blip r:embed="rId4"/>
                    <a:srcRect l="17887" r="8467"/>
                    <a:stretch>
                      <a:fillRect/>
                    </a:stretch>
                  </pic:blipFill>
                  <pic:spPr>
                    <a:xfrm>
                      <a:off x="0" y="0"/>
                      <a:ext cx="3877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Relationship </w:t>
      </w:r>
      <w:bookmarkStart w:id="2" w:name="_GoBack"/>
      <w:bookmarkEnd w:id="2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between the 12 m6A-related lncRNAs and related m6A genes. Green ovals represent genes, and pink diamonds represent lncRNAs.</w:t>
      </w: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jc w:val="center"/>
      </w:pPr>
      <w:r>
        <w:drawing>
          <wp:inline distT="0" distB="0" distL="114300" distR="114300">
            <wp:extent cx="3225800" cy="2729230"/>
            <wp:effectExtent l="0" t="0" r="0" b="1397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7292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igure S2.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Kaplan-Meier survival analysis showed </w:t>
      </w:r>
      <w:r>
        <w:rPr>
          <w:rFonts w:hint="eastAsia" w:ascii="Times New Roman" w:hAnsi="Times New Roman" w:cs="Times New Roman"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ha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patients with high risk always had a worse </w:t>
      </w:r>
      <w:r>
        <w:rPr>
          <w:rFonts w:hint="eastAsia" w:ascii="Times New Roman" w:hAnsi="Times New Roman" w:cs="Times New Roman"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PFS</w:t>
      </w:r>
      <w:r>
        <w:rPr>
          <w:rFonts w:hint="default" w:ascii="Times New Roman" w:hAnsi="Times New Roman" w:cs="Times New Roman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.</w:t>
      </w:r>
    </w:p>
    <w:p>
      <w:pPr>
        <w:jc w:val="center"/>
      </w:pPr>
    </w:p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114300" distR="114300">
            <wp:extent cx="1595755" cy="1436370"/>
            <wp:effectExtent l="0" t="0" r="4445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95755" cy="14363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436370" cy="1292860"/>
            <wp:effectExtent l="0" t="0" r="1143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36370" cy="12928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436370" cy="1292860"/>
            <wp:effectExtent l="0" t="0" r="1143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36370" cy="12928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114300" distR="114300">
            <wp:extent cx="1436370" cy="1292860"/>
            <wp:effectExtent l="0" t="0" r="1143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36370" cy="12928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436370" cy="1292225"/>
            <wp:effectExtent l="0" t="0" r="1143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36370" cy="12922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436370" cy="1292225"/>
            <wp:effectExtent l="0" t="0" r="1143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36370" cy="12922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OLE_LINK113"/>
      <w:bookmarkStart w:id="1" w:name="OLE_LINK112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S</w:t>
      </w:r>
      <w:bookmarkEnd w:id="0"/>
      <w:bookmarkEnd w:id="1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3. The IC</w:t>
      </w:r>
      <w:r>
        <w:rPr>
          <w:rFonts w:ascii="Times New Roman" w:hAnsi="Times New Roman" w:cs="Times New Roman"/>
          <w:b/>
          <w:b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of potential chemotherapeutic drug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</w:p>
    <w:p/>
    <w:sectPr>
      <w:pgSz w:w="11906" w:h="16838"/>
      <w:pgMar w:top="1440" w:right="1797" w:bottom="1440" w:left="1797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1BF"/>
    <w:rsid w:val="00052D09"/>
    <w:rsid w:val="00060A08"/>
    <w:rsid w:val="00153CA9"/>
    <w:rsid w:val="00191B49"/>
    <w:rsid w:val="0019345D"/>
    <w:rsid w:val="001A3B49"/>
    <w:rsid w:val="00222BC4"/>
    <w:rsid w:val="002407D2"/>
    <w:rsid w:val="00307957"/>
    <w:rsid w:val="003469BF"/>
    <w:rsid w:val="003C7D4C"/>
    <w:rsid w:val="003D1453"/>
    <w:rsid w:val="003E3C2B"/>
    <w:rsid w:val="004401BF"/>
    <w:rsid w:val="004B0C8E"/>
    <w:rsid w:val="00503BF5"/>
    <w:rsid w:val="005C5041"/>
    <w:rsid w:val="0064469C"/>
    <w:rsid w:val="006C38E5"/>
    <w:rsid w:val="00765285"/>
    <w:rsid w:val="007A5D15"/>
    <w:rsid w:val="00827974"/>
    <w:rsid w:val="00837356"/>
    <w:rsid w:val="0085389D"/>
    <w:rsid w:val="00877BD0"/>
    <w:rsid w:val="008E0ABE"/>
    <w:rsid w:val="008E3BE4"/>
    <w:rsid w:val="00945DB5"/>
    <w:rsid w:val="009E4114"/>
    <w:rsid w:val="00A07C01"/>
    <w:rsid w:val="00A15CB6"/>
    <w:rsid w:val="00A3075D"/>
    <w:rsid w:val="00A565AF"/>
    <w:rsid w:val="00A907D7"/>
    <w:rsid w:val="00B1138D"/>
    <w:rsid w:val="00C035D5"/>
    <w:rsid w:val="00C55235"/>
    <w:rsid w:val="00C7396B"/>
    <w:rsid w:val="00D30777"/>
    <w:rsid w:val="00D658ED"/>
    <w:rsid w:val="00DB2257"/>
    <w:rsid w:val="00DF6497"/>
    <w:rsid w:val="00EB40AD"/>
    <w:rsid w:val="00EB7E77"/>
    <w:rsid w:val="00EE3D5E"/>
    <w:rsid w:val="00F41765"/>
    <w:rsid w:val="39BBEE1F"/>
    <w:rsid w:val="6FC2D5A0"/>
    <w:rsid w:val="ABDF1AC1"/>
    <w:rsid w:val="B5FF7A65"/>
    <w:rsid w:val="BDFBC9A1"/>
    <w:rsid w:val="FC77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</Words>
  <Characters>201</Characters>
  <Lines>1</Lines>
  <Paragraphs>1</Paragraphs>
  <ScaleCrop>false</ScaleCrop>
  <LinksUpToDate>false</LinksUpToDate>
  <CharactersWithSpaces>235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6:42:00Z</dcterms:created>
  <dc:creator>廖 滢</dc:creator>
  <cp:lastModifiedBy>lwy</cp:lastModifiedBy>
  <dcterms:modified xsi:type="dcterms:W3CDTF">2022-05-18T11:5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